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7BE35B" w14:textId="77777777" w:rsidR="002B4086" w:rsidRPr="00CC50D8" w:rsidRDefault="004E55D8" w:rsidP="004E55D8">
      <w:pPr>
        <w:spacing w:line="240" w:lineRule="auto"/>
        <w:rPr>
          <w:rFonts w:cstheme="minorHAnsi"/>
          <w:sz w:val="22"/>
          <w:szCs w:val="22"/>
        </w:rPr>
      </w:pPr>
      <w:r w:rsidRPr="00CC50D8">
        <w:rPr>
          <w:rFonts w:cstheme="minorHAnsi"/>
          <w:b/>
          <w:bCs/>
          <w:sz w:val="22"/>
          <w:szCs w:val="22"/>
        </w:rPr>
        <w:t xml:space="preserve">Supplementary </w:t>
      </w:r>
      <w:r w:rsidR="00CC50D8" w:rsidRPr="00CC50D8">
        <w:rPr>
          <w:rFonts w:cstheme="minorHAnsi"/>
          <w:b/>
          <w:bCs/>
          <w:sz w:val="22"/>
          <w:szCs w:val="22"/>
        </w:rPr>
        <w:t xml:space="preserve">Table </w:t>
      </w:r>
      <w:r w:rsidRPr="00CC50D8">
        <w:rPr>
          <w:rFonts w:cstheme="minorHAnsi"/>
          <w:b/>
          <w:bCs/>
          <w:sz w:val="22"/>
          <w:szCs w:val="22"/>
        </w:rPr>
        <w:t>1:</w:t>
      </w:r>
      <w:r w:rsidRPr="00CC50D8">
        <w:rPr>
          <w:rFonts w:cstheme="minorHAnsi"/>
          <w:sz w:val="22"/>
          <w:szCs w:val="22"/>
        </w:rPr>
        <w:t xml:space="preserve"> </w:t>
      </w:r>
      <w:r w:rsidR="00CC50D8" w:rsidRPr="00CC50D8">
        <w:rPr>
          <w:rFonts w:eastAsia="Times New Roman" w:cstheme="minorHAnsi"/>
          <w:sz w:val="22"/>
          <w:szCs w:val="22"/>
        </w:rPr>
        <w:t>Detailed information regarding the datasets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3057"/>
        <w:gridCol w:w="1329"/>
        <w:gridCol w:w="4786"/>
        <w:gridCol w:w="1294"/>
      </w:tblGrid>
      <w:tr w:rsidR="004E55D8" w:rsidRPr="004E55D8" w14:paraId="0FB3C41C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0FD9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stitu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BFFD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chnolog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23AD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latform use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ABA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 w:rsidR="00CC50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  <w:r w:rsidRPr="004E55D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sion</w:t>
            </w:r>
          </w:p>
        </w:tc>
      </w:tr>
      <w:tr w:rsidR="004E55D8" w:rsidRPr="004E55D8" w14:paraId="2EAEBD17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2509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tional Cancer Institute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B352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1DBD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fymetrix Human Genome U133 Plus 2.0 Arr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CA68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10846</w:t>
            </w:r>
          </w:p>
        </w:tc>
      </w:tr>
      <w:tr w:rsidR="004E55D8" w:rsidRPr="004E55D8" w14:paraId="547C68FD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F5DF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ersity of York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2FAD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B427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llumina HumanHT-12 WG-DASL V4.0 R2 expression </w:t>
            </w:r>
            <w:proofErr w:type="spellStart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adchip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F2E7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181063</w:t>
            </w:r>
          </w:p>
        </w:tc>
      </w:tr>
      <w:tr w:rsidR="004E55D8" w:rsidRPr="004E55D8" w14:paraId="6764BA64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84A2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ersity of York II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02B5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single" w:sz="4" w:space="0" w:color="DDDDDD"/>
            </w:tcBorders>
            <w:shd w:val="clear" w:color="auto" w:fill="auto"/>
            <w:noWrap/>
            <w:vAlign w:val="bottom"/>
            <w:hideMark/>
          </w:tcPr>
          <w:p w14:paraId="1B01BB03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Illumina HumanRef-8 WG-DASL v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3317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32918</w:t>
            </w:r>
          </w:p>
        </w:tc>
      </w:tr>
      <w:tr w:rsidR="004E55D8" w:rsidRPr="004E55D8" w14:paraId="42929022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81A5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ersitätsmedizin</w:t>
            </w:r>
            <w:proofErr w:type="spellEnd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erli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5F52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B876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Affymetrix Human Genome U133 Plus 2.0 Arra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6175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4475</w:t>
            </w:r>
          </w:p>
        </w:tc>
      </w:tr>
      <w:tr w:rsidR="004E55D8" w:rsidRPr="004E55D8" w14:paraId="68D70B77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3EE6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ersity of Leed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A92B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7F29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Illumina HumanHT-12 WG-DASL V4.0 R2 expression </w:t>
            </w:r>
            <w:proofErr w:type="spellStart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adchip</w:t>
            </w:r>
            <w:proofErr w:type="spellEnd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05A4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69053</w:t>
            </w:r>
          </w:p>
        </w:tc>
      </w:tr>
      <w:tr w:rsidR="004E55D8" w:rsidRPr="004E55D8" w14:paraId="468F99AF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B87D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A0A0A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A0A0A"/>
                <w:kern w:val="0"/>
                <w:sz w:val="18"/>
                <w:szCs w:val="18"/>
                <w14:ligatures w14:val="none"/>
              </w:rPr>
              <w:t>Ligue Nationale Contre le Canc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483C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single" w:sz="4" w:space="0" w:color="DDDDDD"/>
            </w:tcBorders>
            <w:shd w:val="clear" w:color="auto" w:fill="auto"/>
            <w:noWrap/>
            <w:vAlign w:val="bottom"/>
            <w:hideMark/>
          </w:tcPr>
          <w:p w14:paraId="3EA101CF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Affymetrix Human Genome U133A Arr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3E23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_TABM_346</w:t>
            </w:r>
          </w:p>
        </w:tc>
      </w:tr>
      <w:tr w:rsidR="004E55D8" w:rsidRPr="004E55D8" w14:paraId="194F09B3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A7AB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ymphoid Malignancies Branch NCI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FD79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E731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Affymetrix Human Genome U133 Plus 2.0 Array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33A5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11318</w:t>
            </w:r>
          </w:p>
        </w:tc>
      </w:tr>
      <w:tr w:rsidR="004E55D8" w:rsidRPr="004E55D8" w14:paraId="641F097E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3D9D1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Centro Nacional de </w:t>
            </w:r>
            <w:proofErr w:type="spellStart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vestigaciones</w:t>
            </w:r>
            <w:proofErr w:type="spellEnd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ncológicas</w:t>
            </w:r>
            <w:proofErr w:type="spellEnd"/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ECD5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single" w:sz="4" w:space="0" w:color="DDDDDD"/>
            </w:tcBorders>
            <w:shd w:val="clear" w:color="auto" w:fill="auto"/>
            <w:noWrap/>
            <w:vAlign w:val="bottom"/>
            <w:hideMark/>
          </w:tcPr>
          <w:p w14:paraId="24859347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Agilent-012391 Whole Human Genome Oligo Microarray G411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3D9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21846</w:t>
            </w:r>
          </w:p>
        </w:tc>
      </w:tr>
      <w:tr w:rsidR="004E55D8" w:rsidRPr="004E55D8" w14:paraId="4985D99E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0290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University of </w:t>
            </w:r>
            <w:proofErr w:type="spellStart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liforna</w:t>
            </w:r>
            <w:proofErr w:type="spellEnd"/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San Francisco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1558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single" w:sz="4" w:space="0" w:color="DDDDDD"/>
            </w:tcBorders>
            <w:shd w:val="clear" w:color="auto" w:fill="auto"/>
            <w:noWrap/>
            <w:vAlign w:val="bottom"/>
            <w:hideMark/>
          </w:tcPr>
          <w:p w14:paraId="6C2EB24C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Affymetrix Human Genome U133 Plus 2.0 Arr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0BF0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23501</w:t>
            </w:r>
          </w:p>
        </w:tc>
      </w:tr>
      <w:tr w:rsidR="004E55D8" w:rsidRPr="004E55D8" w14:paraId="11E62383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5DAA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iversity Hospital Esse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FF60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</w:t>
            </w:r>
          </w:p>
        </w:tc>
        <w:tc>
          <w:tcPr>
            <w:tcW w:w="4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DDB1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ffymetrix Human Genome U133A Arra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A4A4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E57611</w:t>
            </w:r>
          </w:p>
        </w:tc>
      </w:tr>
      <w:tr w:rsidR="004E55D8" w:rsidRPr="004E55D8" w14:paraId="3512723C" w14:textId="77777777" w:rsidTr="00CC50D8">
        <w:trPr>
          <w:trHeight w:val="315"/>
        </w:trPr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1CD9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Cancer Genome Altas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9CE1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-seq</w:t>
            </w:r>
          </w:p>
        </w:tc>
        <w:tc>
          <w:tcPr>
            <w:tcW w:w="4796" w:type="dxa"/>
            <w:tcBorders>
              <w:top w:val="single" w:sz="4" w:space="0" w:color="DDDDDD"/>
              <w:left w:val="nil"/>
              <w:bottom w:val="single" w:sz="4" w:space="0" w:color="000000"/>
              <w:right w:val="single" w:sz="4" w:space="0" w:color="DDDDDD"/>
            </w:tcBorders>
            <w:shd w:val="clear" w:color="auto" w:fill="auto"/>
            <w:noWrap/>
            <w:vAlign w:val="bottom"/>
            <w:hideMark/>
          </w:tcPr>
          <w:p w14:paraId="49273ABB" w14:textId="77777777" w:rsidR="004E55D8" w:rsidRPr="004E55D8" w:rsidRDefault="004E55D8" w:rsidP="004E55D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Illumina </w:t>
            </w:r>
            <w:proofErr w:type="spellStart"/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>HiSeq</w:t>
            </w:r>
            <w:proofErr w:type="spellEnd"/>
            <w:r w:rsidRPr="004E55D8">
              <w:rPr>
                <w:rFonts w:ascii="Times New Roman" w:eastAsia="Times New Roman" w:hAnsi="Times New Roman" w:cs="Times New Roman"/>
                <w:color w:val="333333"/>
                <w:kern w:val="0"/>
                <w:sz w:val="18"/>
                <w:szCs w:val="18"/>
                <w14:ligatures w14:val="none"/>
              </w:rPr>
              <w:t xml:space="preserve"> 2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ED5B" w14:textId="77777777" w:rsidR="004E55D8" w:rsidRPr="004E55D8" w:rsidRDefault="004E55D8" w:rsidP="004E55D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E55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GA-DLBC</w:t>
            </w:r>
          </w:p>
        </w:tc>
      </w:tr>
    </w:tbl>
    <w:p w14:paraId="1FB527CA" w14:textId="77777777" w:rsidR="004E55D8" w:rsidRDefault="004E55D8" w:rsidP="004E55D8">
      <w:pPr>
        <w:spacing w:line="240" w:lineRule="auto"/>
      </w:pPr>
    </w:p>
    <w:p w14:paraId="03C43402" w14:textId="77777777" w:rsidR="004E55D8" w:rsidRDefault="004E55D8" w:rsidP="004E55D8">
      <w:pPr>
        <w:spacing w:line="240" w:lineRule="auto"/>
      </w:pPr>
    </w:p>
    <w:p w14:paraId="190BF4BA" w14:textId="77777777" w:rsidR="004E55D8" w:rsidRPr="00CC50D8" w:rsidRDefault="004E55D8" w:rsidP="004E55D8">
      <w:pPr>
        <w:spacing w:line="240" w:lineRule="auto"/>
        <w:rPr>
          <w:sz w:val="22"/>
          <w:szCs w:val="22"/>
        </w:rPr>
      </w:pPr>
      <w:r w:rsidRPr="00CC50D8">
        <w:rPr>
          <w:b/>
          <w:bCs/>
          <w:sz w:val="22"/>
          <w:szCs w:val="22"/>
        </w:rPr>
        <w:t xml:space="preserve">Supplementary </w:t>
      </w:r>
      <w:r w:rsidR="00CC50D8" w:rsidRPr="00CC50D8">
        <w:rPr>
          <w:b/>
          <w:bCs/>
          <w:sz w:val="22"/>
          <w:szCs w:val="22"/>
        </w:rPr>
        <w:t xml:space="preserve">Table </w:t>
      </w:r>
      <w:r w:rsidRPr="00CC50D8">
        <w:rPr>
          <w:b/>
          <w:bCs/>
          <w:sz w:val="22"/>
          <w:szCs w:val="22"/>
        </w:rPr>
        <w:t>2:</w:t>
      </w:r>
      <w:r w:rsidRPr="00CC50D8">
        <w:rPr>
          <w:sz w:val="22"/>
          <w:szCs w:val="22"/>
        </w:rPr>
        <w:t xml:space="preserve"> </w:t>
      </w:r>
      <w:r w:rsidR="00CC50D8" w:rsidRPr="007C53BD">
        <w:rPr>
          <w:rFonts w:ascii="Times New Roman" w:eastAsia="Times New Roman" w:hAnsi="Times New Roman" w:cs="Times New Roman"/>
        </w:rPr>
        <w:t>Selected genes and their corresponding coefficients</w:t>
      </w:r>
    </w:p>
    <w:tbl>
      <w:tblPr>
        <w:tblW w:w="3820" w:type="dxa"/>
        <w:tblLook w:val="04A0" w:firstRow="1" w:lastRow="0" w:firstColumn="1" w:lastColumn="0" w:noHBand="0" w:noVBand="1"/>
      </w:tblPr>
      <w:tblGrid>
        <w:gridCol w:w="1820"/>
        <w:gridCol w:w="2000"/>
      </w:tblGrid>
      <w:tr w:rsidR="004E55D8" w:rsidRPr="004E55D8" w14:paraId="3BC8655D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440B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DFF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7529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10,42308771</w:t>
            </w:r>
          </w:p>
        </w:tc>
      </w:tr>
      <w:tr w:rsidR="004E55D8" w:rsidRPr="004E55D8" w14:paraId="0B703B7D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79F4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FBP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3EF6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2,531140618</w:t>
            </w:r>
          </w:p>
        </w:tc>
      </w:tr>
      <w:tr w:rsidR="004E55D8" w:rsidRPr="004E55D8" w14:paraId="6203A11F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CEE6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GP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390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5,356529356</w:t>
            </w:r>
          </w:p>
        </w:tc>
      </w:tr>
      <w:tr w:rsidR="004E55D8" w:rsidRPr="004E55D8" w14:paraId="6A0ED92A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004C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JADE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3BE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,163961972</w:t>
            </w:r>
          </w:p>
        </w:tc>
      </w:tr>
      <w:tr w:rsidR="004E55D8" w:rsidRPr="004E55D8" w14:paraId="441B13D6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0376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KLRC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B296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12,71868438</w:t>
            </w:r>
          </w:p>
        </w:tc>
      </w:tr>
      <w:tr w:rsidR="004E55D8" w:rsidRPr="004E55D8" w14:paraId="6C90593C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CF95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LCP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C74F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9,49491964</w:t>
            </w:r>
          </w:p>
        </w:tc>
      </w:tr>
      <w:tr w:rsidR="004E55D8" w:rsidRPr="004E55D8" w14:paraId="2C53E0C4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3866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LGALS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869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4,607486892</w:t>
            </w:r>
          </w:p>
        </w:tc>
      </w:tr>
      <w:tr w:rsidR="004E55D8" w:rsidRPr="004E55D8" w14:paraId="7826546B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827E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LST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D39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0,997687429</w:t>
            </w:r>
          </w:p>
        </w:tc>
      </w:tr>
      <w:tr w:rsidR="004E55D8" w:rsidRPr="004E55D8" w14:paraId="4FC7ED4B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83C8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LX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73B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6,317259492</w:t>
            </w:r>
          </w:p>
        </w:tc>
      </w:tr>
      <w:tr w:rsidR="004E55D8" w:rsidRPr="004E55D8" w14:paraId="443442C5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4597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ACI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888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8,448492514</w:t>
            </w:r>
          </w:p>
        </w:tc>
      </w:tr>
      <w:tr w:rsidR="004E55D8" w:rsidRPr="004E55D8" w14:paraId="714CA385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463A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MMP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CDD9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8,002477732</w:t>
            </w:r>
          </w:p>
        </w:tc>
      </w:tr>
      <w:tr w:rsidR="004E55D8" w:rsidRPr="004E55D8" w14:paraId="64CE323C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06BA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NCAL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C623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-8,151977167</w:t>
            </w:r>
          </w:p>
        </w:tc>
      </w:tr>
      <w:tr w:rsidR="004E55D8" w:rsidRPr="004E55D8" w14:paraId="31B3C65E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1C02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NUPR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6E5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6,774764051</w:t>
            </w:r>
          </w:p>
        </w:tc>
      </w:tr>
      <w:tr w:rsidR="004E55D8" w:rsidRPr="004E55D8" w14:paraId="56192BF9" w14:textId="77777777" w:rsidTr="004E55D8">
        <w:trPr>
          <w:trHeight w:val="315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E328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PIG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5BA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2"/>
                <w:szCs w:val="22"/>
                <w14:ligatures w14:val="none"/>
              </w:rPr>
              <w:t>3,511298682</w:t>
            </w:r>
          </w:p>
        </w:tc>
      </w:tr>
    </w:tbl>
    <w:p w14:paraId="1EB8D7AF" w14:textId="77777777" w:rsidR="004E55D8" w:rsidRPr="00CC50D8" w:rsidRDefault="004E55D8" w:rsidP="004E55D8">
      <w:pPr>
        <w:spacing w:line="240" w:lineRule="auto"/>
        <w:rPr>
          <w:sz w:val="22"/>
          <w:szCs w:val="22"/>
        </w:rPr>
      </w:pPr>
    </w:p>
    <w:p w14:paraId="34372174" w14:textId="77777777" w:rsidR="004E55D8" w:rsidRDefault="004E55D8" w:rsidP="004E55D8">
      <w:pPr>
        <w:spacing w:line="240" w:lineRule="auto"/>
      </w:pPr>
      <w:r>
        <w:br w:type="page"/>
      </w:r>
    </w:p>
    <w:p w14:paraId="420B208E" w14:textId="77777777" w:rsidR="004E55D8" w:rsidRPr="00CC50D8" w:rsidRDefault="004E55D8" w:rsidP="004E55D8">
      <w:pPr>
        <w:spacing w:line="240" w:lineRule="auto"/>
        <w:rPr>
          <w:rFonts w:cstheme="minorHAnsi"/>
          <w:sz w:val="22"/>
          <w:szCs w:val="22"/>
        </w:rPr>
      </w:pPr>
      <w:r w:rsidRPr="00CC50D8">
        <w:rPr>
          <w:rFonts w:cstheme="minorHAnsi"/>
          <w:b/>
          <w:bCs/>
          <w:sz w:val="22"/>
          <w:szCs w:val="22"/>
        </w:rPr>
        <w:lastRenderedPageBreak/>
        <w:t xml:space="preserve">Supplementary </w:t>
      </w:r>
      <w:r w:rsidR="00CC50D8" w:rsidRPr="00CC50D8">
        <w:rPr>
          <w:rFonts w:cstheme="minorHAnsi"/>
          <w:b/>
          <w:bCs/>
          <w:sz w:val="22"/>
          <w:szCs w:val="22"/>
        </w:rPr>
        <w:t xml:space="preserve">Table </w:t>
      </w:r>
      <w:r w:rsidRPr="00CC50D8">
        <w:rPr>
          <w:rFonts w:cstheme="minorHAnsi"/>
          <w:b/>
          <w:bCs/>
          <w:sz w:val="22"/>
          <w:szCs w:val="22"/>
        </w:rPr>
        <w:t>3:</w:t>
      </w:r>
      <w:r w:rsidRPr="00CC50D8">
        <w:rPr>
          <w:rFonts w:cstheme="minorHAnsi"/>
          <w:sz w:val="22"/>
          <w:szCs w:val="22"/>
        </w:rPr>
        <w:t xml:space="preserve"> </w:t>
      </w:r>
      <w:r w:rsidR="00CC50D8" w:rsidRPr="00CC50D8">
        <w:rPr>
          <w:rFonts w:eastAsia="Times New Roman" w:cstheme="minorHAnsi"/>
          <w:sz w:val="22"/>
          <w:szCs w:val="22"/>
        </w:rPr>
        <w:t>Gene Set Enrichment Analysis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8"/>
        <w:gridCol w:w="1173"/>
        <w:gridCol w:w="884"/>
        <w:gridCol w:w="992"/>
        <w:gridCol w:w="992"/>
        <w:gridCol w:w="1276"/>
      </w:tblGrid>
      <w:tr w:rsidR="004E55D8" w:rsidRPr="00CC50D8" w14:paraId="4ADA245D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hideMark/>
          </w:tcPr>
          <w:p w14:paraId="3FECB104" w14:textId="77777777" w:rsidR="004E55D8" w:rsidRPr="004E55D8" w:rsidRDefault="004E55D8" w:rsidP="00CC50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D</w:t>
            </w:r>
          </w:p>
        </w:tc>
        <w:tc>
          <w:tcPr>
            <w:tcW w:w="1156" w:type="dxa"/>
            <w:shd w:val="clear" w:color="auto" w:fill="auto"/>
            <w:noWrap/>
            <w:hideMark/>
          </w:tcPr>
          <w:p w14:paraId="764FC097" w14:textId="77777777" w:rsidR="004E55D8" w:rsidRPr="004E55D8" w:rsidRDefault="004E55D8" w:rsidP="00CC50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nrichment Score</w:t>
            </w:r>
          </w:p>
        </w:tc>
        <w:tc>
          <w:tcPr>
            <w:tcW w:w="884" w:type="dxa"/>
            <w:shd w:val="clear" w:color="auto" w:fill="auto"/>
            <w:noWrap/>
            <w:hideMark/>
          </w:tcPr>
          <w:p w14:paraId="6C9C4E66" w14:textId="77777777" w:rsidR="004E55D8" w:rsidRPr="004E55D8" w:rsidRDefault="004E55D8" w:rsidP="00CC50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ES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788E79" w14:textId="77777777" w:rsidR="004E55D8" w:rsidRPr="004E55D8" w:rsidRDefault="004E55D8" w:rsidP="00CC50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CC50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4E55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FE95B2" w14:textId="77777777" w:rsidR="004E55D8" w:rsidRPr="004E55D8" w:rsidRDefault="004E55D8" w:rsidP="00CC50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4E55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.adjust</w:t>
            </w:r>
            <w:proofErr w:type="spellEnd"/>
            <w:proofErr w:type="gramEnd"/>
          </w:p>
        </w:tc>
        <w:tc>
          <w:tcPr>
            <w:tcW w:w="1276" w:type="dxa"/>
            <w:shd w:val="clear" w:color="auto" w:fill="auto"/>
            <w:noWrap/>
            <w:hideMark/>
          </w:tcPr>
          <w:p w14:paraId="7BC18A0E" w14:textId="77777777" w:rsidR="004E55D8" w:rsidRPr="004E55D8" w:rsidRDefault="004E55D8" w:rsidP="00CC50D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 w:rsidRPr="00CC50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Pr="004E55D8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4E55D8" w:rsidRPr="004E55D8" w14:paraId="36489D93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2DB1D622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E2F_TARGET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A70A1B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DF9526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DC3B7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E-4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E17D6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7E-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957F7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E-43</w:t>
            </w:r>
          </w:p>
        </w:tc>
      </w:tr>
      <w:tr w:rsidR="004E55D8" w:rsidRPr="004E55D8" w14:paraId="7B678E76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1AD1EEF7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EPITHELIAL_MESENCHYMAL_TRANSITIO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2C9360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C2B4CA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28FB97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8E-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48949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E-3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7847C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E-33</w:t>
            </w:r>
          </w:p>
        </w:tc>
      </w:tr>
      <w:tr w:rsidR="004E55D8" w:rsidRPr="004E55D8" w14:paraId="402E2856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4ED142E5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G2M_CHECKPOINT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D00391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C9BD2E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F762D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4E-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982B1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9E-3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BA391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4E-30</w:t>
            </w:r>
          </w:p>
        </w:tc>
      </w:tr>
      <w:tr w:rsidR="004E55D8" w:rsidRPr="004E55D8" w14:paraId="0E316C9D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45CE4F6C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MYC_TARGETS_V1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6C9B67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3696046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9F38F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E-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5A40C3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0E-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873668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4E-28</w:t>
            </w:r>
          </w:p>
        </w:tc>
      </w:tr>
      <w:tr w:rsidR="004E55D8" w:rsidRPr="004E55D8" w14:paraId="55023418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19208A85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INTERFERON_GAMMA_RESPONS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06ECEB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5FDC18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F68A4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6E-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24642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6E-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23A87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2E-21</w:t>
            </w:r>
          </w:p>
        </w:tc>
      </w:tr>
      <w:tr w:rsidR="004E55D8" w:rsidRPr="004E55D8" w14:paraId="0DA4C20B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50956146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INFLAMMATORY_RESPONS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C18B21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5033C8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57163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E-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4BD036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E-2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87F7B2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E-21</w:t>
            </w:r>
          </w:p>
        </w:tc>
      </w:tr>
      <w:tr w:rsidR="004E55D8" w:rsidRPr="004E55D8" w14:paraId="39A77FFD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04B4D3ED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TNFA_SIGNALING_VIA_NFKB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32D9D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1DC673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F70C62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9E-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6FAFB2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7E-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BB42977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E-17</w:t>
            </w:r>
          </w:p>
        </w:tc>
      </w:tr>
      <w:tr w:rsidR="004E55D8" w:rsidRPr="004E55D8" w14:paraId="21F7D97E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69E5EADE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COMPLEMENT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4703E4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113399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95F88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3E-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6B36B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7E-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1FF49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4E-16</w:t>
            </w:r>
          </w:p>
        </w:tc>
      </w:tr>
      <w:tr w:rsidR="004E55D8" w:rsidRPr="004E55D8" w14:paraId="3855994E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3C5F81ED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ALLOGRAFT_REJECTIO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708420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2DAEE93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FF4EE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E-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483A58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E-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72E8B1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E-11</w:t>
            </w:r>
          </w:p>
        </w:tc>
      </w:tr>
      <w:tr w:rsidR="004E55D8" w:rsidRPr="004E55D8" w14:paraId="2FBA5596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46E7185B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INTERFERON_ALPHA_RESPONS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A9E3EC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3DB9C2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027D06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4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9834ED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2E-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75152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9E-10</w:t>
            </w:r>
          </w:p>
        </w:tc>
      </w:tr>
      <w:tr w:rsidR="004E55D8" w:rsidRPr="004E55D8" w14:paraId="2411B034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1A722719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MYC_TARGETS_V2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852A82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608966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7E27B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0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C733F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9E-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22187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8E-09</w:t>
            </w:r>
          </w:p>
        </w:tc>
      </w:tr>
      <w:tr w:rsidR="004E55D8" w:rsidRPr="004E55D8" w14:paraId="4864CD00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55A170FD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COAGULATIO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D78794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1D214D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76CA8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6E-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44AD5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3E-1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BB66D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E-09</w:t>
            </w:r>
          </w:p>
        </w:tc>
      </w:tr>
      <w:tr w:rsidR="004E55D8" w:rsidRPr="004E55D8" w14:paraId="254EB862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5E1947C0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MYOGENESI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AE266E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A931AD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7A73C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4E-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CB8EE9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E-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A6DBE6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0E-07</w:t>
            </w:r>
          </w:p>
        </w:tc>
      </w:tr>
      <w:tr w:rsidR="004E55D8" w:rsidRPr="004E55D8" w14:paraId="7BBB75A4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5804596C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IL2_STAT5_SIGNALING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9E76B9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E16394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A0E51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E-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824E8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9E-1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0C0F8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4E-07</w:t>
            </w:r>
          </w:p>
        </w:tc>
      </w:tr>
      <w:tr w:rsidR="004E55D8" w:rsidRPr="004E55D8" w14:paraId="2C4CBE17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619D141B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APICAL_JUNCTIO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2192FA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B458CA1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30E577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E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DFCC2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6E-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A7469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1E-06</w:t>
            </w:r>
          </w:p>
        </w:tc>
      </w:tr>
      <w:tr w:rsidR="004E55D8" w:rsidRPr="004E55D8" w14:paraId="72D14A16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17255605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KRAS_SIGNALING_UP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E61BEB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6DF54B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C15F22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5E-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6B868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9E-1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13AC9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7E-05</w:t>
            </w:r>
          </w:p>
        </w:tc>
      </w:tr>
      <w:tr w:rsidR="004E55D8" w:rsidRPr="004E55D8" w14:paraId="3BC26A54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62142C65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IL6_JAK_STAT3_SIGNALING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AF8090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87EAEA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FE179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2E-1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DC42D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E-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FE02E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7E-05</w:t>
            </w:r>
          </w:p>
        </w:tc>
      </w:tr>
      <w:tr w:rsidR="004E55D8" w:rsidRPr="004E55D8" w14:paraId="00741D44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2C75EF82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HYPOXIA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37223A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CCE4D7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F27A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E-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1CFF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E-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3438C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E-04</w:t>
            </w:r>
          </w:p>
        </w:tc>
      </w:tr>
      <w:tr w:rsidR="004E55D8" w:rsidRPr="004E55D8" w14:paraId="07515E89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019378CC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MTORC1_SIGNALING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18DDB57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5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0A24648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320213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E-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865F5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1E-0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056DC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1E-04</w:t>
            </w:r>
          </w:p>
        </w:tc>
      </w:tr>
      <w:tr w:rsidR="004E55D8" w:rsidRPr="004E55D8" w14:paraId="70B533FF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57A46F2E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XENOBIOTIC_METABOLISM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A4A2781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69DA5A0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BB9F8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5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E486C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1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12DD0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3E-03</w:t>
            </w:r>
          </w:p>
        </w:tc>
      </w:tr>
      <w:tr w:rsidR="004E55D8" w:rsidRPr="004E55D8" w14:paraId="4D192BB5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7298A629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UV_RESPONSE_D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52B5BB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B6A802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FC4327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D1ADB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2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B022A2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E-03</w:t>
            </w:r>
          </w:p>
        </w:tc>
      </w:tr>
      <w:tr w:rsidR="004E55D8" w:rsidRPr="004E55D8" w14:paraId="1E028FD6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59AEA87A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MITOTIC_SPINDL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1C82357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4A4A450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47618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9E-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76650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6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00E41E3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6E-03</w:t>
            </w:r>
          </w:p>
        </w:tc>
      </w:tr>
      <w:tr w:rsidR="004E55D8" w:rsidRPr="004E55D8" w14:paraId="0FF871BD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6354CD92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APICAL_SURFAC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75F492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D866BA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DDDE7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D009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FC1D3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3E-02</w:t>
            </w:r>
          </w:p>
        </w:tc>
      </w:tr>
      <w:tr w:rsidR="004E55D8" w:rsidRPr="004E55D8" w14:paraId="12E8AE77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49301515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APOPTOSI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4A5B406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0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3F82B82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A188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2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7CE30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6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C1DEBB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8E-02</w:t>
            </w:r>
          </w:p>
        </w:tc>
      </w:tr>
      <w:tr w:rsidR="004E55D8" w:rsidRPr="004E55D8" w14:paraId="491B1428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0379BCB0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OXIDATIVE_PHOSPHORYLATION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0485AE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2D4BEF1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ADE7C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5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A2DC3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0E-0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E833E1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7E-02</w:t>
            </w:r>
          </w:p>
        </w:tc>
      </w:tr>
      <w:tr w:rsidR="004E55D8" w:rsidRPr="004E55D8" w14:paraId="6724E2F4" w14:textId="77777777" w:rsidTr="00CC50D8">
        <w:trPr>
          <w:trHeight w:val="315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2EE11F12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ANGIOGENESIS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D71B58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5E4DDA87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C548C1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E-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4FA8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7E-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8C65AA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0E-03</w:t>
            </w:r>
          </w:p>
        </w:tc>
      </w:tr>
      <w:tr w:rsidR="004E55D8" w:rsidRPr="004E55D8" w14:paraId="3FF34E44" w14:textId="77777777" w:rsidTr="00CC50D8">
        <w:trPr>
          <w:trHeight w:val="312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0D238D53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DNA_REPAIR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7F1651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2C02F8B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ECE1E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E-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7A439D0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9E-0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4A859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9E-01</w:t>
            </w:r>
          </w:p>
        </w:tc>
      </w:tr>
      <w:tr w:rsidR="004E55D8" w:rsidRPr="004E55D8" w14:paraId="61EBE71A" w14:textId="77777777" w:rsidTr="00CC50D8">
        <w:trPr>
          <w:trHeight w:val="312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740E55D3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ESTROGEN_RESPONSE_EARLY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FF78A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37C4D2B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D4C931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4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37294E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8E-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385A4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2E-04</w:t>
            </w:r>
          </w:p>
        </w:tc>
      </w:tr>
      <w:tr w:rsidR="004E55D8" w:rsidRPr="004E55D8" w14:paraId="34C2F5E0" w14:textId="77777777" w:rsidTr="00CC50D8">
        <w:trPr>
          <w:trHeight w:val="312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320DA8B6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TGF_BETA_SIGNALING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10E26E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6F7757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6302C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E-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6E088C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8E-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4AB9B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0E-04</w:t>
            </w:r>
          </w:p>
        </w:tc>
      </w:tr>
      <w:tr w:rsidR="004E55D8" w:rsidRPr="004E55D8" w14:paraId="566A98FB" w14:textId="77777777" w:rsidTr="00CC50D8">
        <w:trPr>
          <w:trHeight w:val="312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365F50CB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UNFOLDED_PROTEIN_RESPONSE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1AB3AF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2102BB1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0CFA678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0E-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931F68D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9E-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CC5877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5E-03</w:t>
            </w:r>
          </w:p>
        </w:tc>
      </w:tr>
      <w:tr w:rsidR="004E55D8" w:rsidRPr="004E55D8" w14:paraId="1401DC3C" w14:textId="77777777" w:rsidTr="00CC50D8">
        <w:trPr>
          <w:trHeight w:val="312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527BC786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NOTCH_SIGNALING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1A2408F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7893A8D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C0C90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44E-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CB656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4E-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1BBBD7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72E-03</w:t>
            </w:r>
          </w:p>
        </w:tc>
      </w:tr>
      <w:tr w:rsidR="004E55D8" w:rsidRPr="004E55D8" w14:paraId="2B63F2F0" w14:textId="77777777" w:rsidTr="00CC50D8">
        <w:trPr>
          <w:trHeight w:val="312"/>
        </w:trPr>
        <w:tc>
          <w:tcPr>
            <w:tcW w:w="4618" w:type="dxa"/>
            <w:shd w:val="clear" w:color="auto" w:fill="auto"/>
            <w:noWrap/>
            <w:vAlign w:val="bottom"/>
            <w:hideMark/>
          </w:tcPr>
          <w:p w14:paraId="266A94F5" w14:textId="77777777" w:rsidR="004E55D8" w:rsidRPr="004E55D8" w:rsidRDefault="004E55D8" w:rsidP="004E55D8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HALLMARK_P53_PATHWAY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1E14674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0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84" w:type="dxa"/>
            <w:shd w:val="clear" w:color="auto" w:fill="auto"/>
            <w:noWrap/>
            <w:vAlign w:val="bottom"/>
            <w:hideMark/>
          </w:tcPr>
          <w:p w14:paraId="1A58CCF9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BC3775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3E-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87CE3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85E-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CBF433" w14:textId="77777777" w:rsidR="004E55D8" w:rsidRPr="004E55D8" w:rsidRDefault="004E55D8" w:rsidP="004E55D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</w:pP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Pr="004E55D8">
              <w:rPr>
                <w:rFonts w:eastAsia="Times New Roman" w:cstheme="minorHAnsi"/>
                <w:color w:val="000000"/>
                <w:kern w:val="0"/>
                <w:sz w:val="20"/>
                <w:szCs w:val="20"/>
                <w14:ligatures w14:val="none"/>
              </w:rPr>
              <w:t>02E-02</w:t>
            </w:r>
          </w:p>
        </w:tc>
      </w:tr>
    </w:tbl>
    <w:p w14:paraId="346BB3B0" w14:textId="77777777" w:rsidR="004E55D8" w:rsidRPr="004E55D8" w:rsidRDefault="004E55D8" w:rsidP="004E55D8">
      <w:pPr>
        <w:spacing w:line="240" w:lineRule="auto"/>
      </w:pPr>
    </w:p>
    <w:p w14:paraId="22D92564" w14:textId="77777777" w:rsidR="004E55D8" w:rsidRPr="00CC50D8" w:rsidRDefault="00CC50D8" w:rsidP="004E55D8">
      <w:pPr>
        <w:spacing w:line="240" w:lineRule="auto"/>
      </w:pPr>
      <w:r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 xml:space="preserve">NES: </w:t>
      </w:r>
      <w:r w:rsidRPr="00CC50D8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Normalized Enrichment Score</w:t>
      </w:r>
      <w:r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 xml:space="preserve">; </w:t>
      </w:r>
      <w:proofErr w:type="spellStart"/>
      <w:proofErr w:type="gramStart"/>
      <w:r w:rsidRPr="004E55D8"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p.adjust</w:t>
      </w:r>
      <w:proofErr w:type="spellEnd"/>
      <w:proofErr w:type="gramEnd"/>
      <w:r>
        <w:rPr>
          <w:rFonts w:eastAsia="Times New Roman" w:cstheme="minorHAnsi"/>
          <w:color w:val="000000"/>
          <w:kern w:val="0"/>
          <w:sz w:val="20"/>
          <w:szCs w:val="20"/>
          <w14:ligatures w14:val="none"/>
        </w:rPr>
        <w:t>: Adjusted p-value</w:t>
      </w:r>
    </w:p>
    <w:p w14:paraId="7F7C433B" w14:textId="77777777" w:rsidR="004E55D8" w:rsidRPr="004E55D8" w:rsidRDefault="004E55D8" w:rsidP="004E55D8">
      <w:pPr>
        <w:spacing w:line="240" w:lineRule="auto"/>
      </w:pPr>
    </w:p>
    <w:p w14:paraId="5D2C2515" w14:textId="77777777" w:rsidR="004E55D8" w:rsidRPr="004E55D8" w:rsidRDefault="004E55D8" w:rsidP="004E55D8">
      <w:pPr>
        <w:spacing w:line="240" w:lineRule="auto"/>
      </w:pPr>
    </w:p>
    <w:p w14:paraId="0197756B" w14:textId="77777777" w:rsidR="004E55D8" w:rsidRDefault="004E55D8" w:rsidP="004E55D8">
      <w:pPr>
        <w:spacing w:line="240" w:lineRule="auto"/>
        <w:rPr>
          <w:lang w:val="pt-BR"/>
        </w:rPr>
      </w:pPr>
    </w:p>
    <w:p w14:paraId="2A8034BB" w14:textId="77777777" w:rsidR="004E55D8" w:rsidRDefault="004E55D8" w:rsidP="004E55D8">
      <w:pPr>
        <w:spacing w:line="240" w:lineRule="auto"/>
        <w:rPr>
          <w:lang w:val="pt-BR"/>
        </w:rPr>
      </w:pPr>
    </w:p>
    <w:p w14:paraId="1373BFE1" w14:textId="77777777" w:rsidR="004E55D8" w:rsidRPr="004E55D8" w:rsidRDefault="004E55D8" w:rsidP="004E55D8">
      <w:pPr>
        <w:spacing w:line="240" w:lineRule="auto"/>
        <w:rPr>
          <w:lang w:val="pt-BR"/>
        </w:rPr>
      </w:pPr>
    </w:p>
    <w:sectPr w:rsidR="004E55D8" w:rsidRPr="004E55D8" w:rsidSect="004E55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175"/>
    <w:rsid w:val="000D512D"/>
    <w:rsid w:val="001B18C2"/>
    <w:rsid w:val="001F7B3A"/>
    <w:rsid w:val="00213762"/>
    <w:rsid w:val="00263458"/>
    <w:rsid w:val="002A3027"/>
    <w:rsid w:val="002B4086"/>
    <w:rsid w:val="00387E09"/>
    <w:rsid w:val="00420CCB"/>
    <w:rsid w:val="00434E00"/>
    <w:rsid w:val="00476468"/>
    <w:rsid w:val="004E55D8"/>
    <w:rsid w:val="0053770C"/>
    <w:rsid w:val="00543F46"/>
    <w:rsid w:val="005E55EF"/>
    <w:rsid w:val="00623B61"/>
    <w:rsid w:val="00697175"/>
    <w:rsid w:val="006E23F7"/>
    <w:rsid w:val="007352D8"/>
    <w:rsid w:val="008A53F3"/>
    <w:rsid w:val="008B242F"/>
    <w:rsid w:val="00933839"/>
    <w:rsid w:val="00943B8F"/>
    <w:rsid w:val="00951A7B"/>
    <w:rsid w:val="00995946"/>
    <w:rsid w:val="00A328A5"/>
    <w:rsid w:val="00AE4B42"/>
    <w:rsid w:val="00AE5D24"/>
    <w:rsid w:val="00B34451"/>
    <w:rsid w:val="00B52412"/>
    <w:rsid w:val="00CC50D8"/>
    <w:rsid w:val="00F3344A"/>
    <w:rsid w:val="00F564EE"/>
    <w:rsid w:val="00FE5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4CF22E"/>
  <w15:chartTrackingRefBased/>
  <w15:docId w15:val="{9F452A40-6639-464C-B154-EA3D64C1E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971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971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9717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971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9717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971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971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971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971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971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971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9717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97175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97175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9717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9717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9717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9717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971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971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971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971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971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9717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9717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9717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9717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97175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9717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470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8</Words>
  <Characters>3180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</dc:creator>
  <cp:keywords/>
  <dc:description/>
  <cp:lastModifiedBy>Luciana ABHH</cp:lastModifiedBy>
  <cp:revision>2</cp:revision>
  <dcterms:created xsi:type="dcterms:W3CDTF">2025-05-05T18:40:00Z</dcterms:created>
  <dcterms:modified xsi:type="dcterms:W3CDTF">2025-05-05T18:40:00Z</dcterms:modified>
</cp:coreProperties>
</file>